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357B0" w14:textId="35B16275" w:rsidR="005E477F" w:rsidRDefault="005E477F" w:rsidP="006C4266">
      <w:pPr>
        <w:pStyle w:val="Heading2"/>
      </w:pPr>
      <w:r>
        <w:t>Supplementary Material 1</w:t>
      </w:r>
    </w:p>
    <w:p w14:paraId="1D01A556" w14:textId="77777777" w:rsidR="005E477F" w:rsidRDefault="005E477F" w:rsidP="005E477F"/>
    <w:p w14:paraId="0770469A" w14:textId="72C3A643" w:rsidR="005E477F" w:rsidRDefault="00AD5F3C" w:rsidP="00AD5F3C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</w:rPr>
      </w:pPr>
      <w:r w:rsidRPr="00AD5F3C">
        <w:rPr>
          <w:rFonts w:asciiTheme="minorHAnsi" w:eastAsiaTheme="minorHAnsi" w:hAnsiTheme="minorHAnsi" w:cstheme="minorBidi"/>
          <w:color w:val="auto"/>
          <w:sz w:val="22"/>
          <w:szCs w:val="22"/>
        </w:rPr>
        <w:t>Mean orientation discrimination threshold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s </w:t>
      </w:r>
      <w:r w:rsidRPr="00AD5F3C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for 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>each individual</w:t>
      </w:r>
      <w:r w:rsidRPr="00AD5F3C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 observers 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>in Experiment 1</w:t>
      </w:r>
      <w:r w:rsidRPr="00AD5F3C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. </w:t>
      </w:r>
      <w:r w:rsidR="00F9385B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Formatting is the same as the left panel of Figure 3 in the main text. </w:t>
      </w:r>
      <w:r w:rsidRPr="00AD5F3C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Separate lines indicate the four chromatic contrast directions of the stimuli, as indicated in the key. Error bars </w:t>
      </w:r>
      <w:r>
        <w:rPr>
          <w:rFonts w:asciiTheme="minorHAnsi" w:eastAsiaTheme="minorHAnsi" w:hAnsiTheme="minorHAnsi" w:cstheme="minorBidi"/>
          <w:color w:val="auto"/>
          <w:sz w:val="22"/>
          <w:szCs w:val="22"/>
        </w:rPr>
        <w:t>indicate the standard deviations of the probability distribution</w:t>
      </w:r>
      <w:r w:rsidR="00F9385B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 that estimates the threshold, generated by the running fit procedure (averaged over the two staircases).</w:t>
      </w:r>
    </w:p>
    <w:p w14:paraId="56CE41D6" w14:textId="41C0A55B" w:rsidR="00F9385B" w:rsidRDefault="00F9385B" w:rsidP="00F9385B"/>
    <w:p w14:paraId="18C4A7CC" w14:textId="2263A9CD" w:rsidR="00F9385B" w:rsidRDefault="00F9385B" w:rsidP="00F9385B">
      <w:r>
        <w:t>Key to symbols:</w:t>
      </w:r>
    </w:p>
    <w:p w14:paraId="6475ED1F" w14:textId="14815FFA" w:rsidR="00F9385B" w:rsidRPr="00F9385B" w:rsidRDefault="00F9385B" w:rsidP="00F9385B">
      <w:r>
        <w:rPr>
          <w:noProof/>
          <w:lang w:eastAsia="en-GB"/>
        </w:rPr>
        <w:drawing>
          <wp:inline distT="0" distB="0" distL="0" distR="0" wp14:anchorId="27B1FCD4" wp14:editId="5E5F991A">
            <wp:extent cx="999490" cy="840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490" cy="84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9668" w14:textId="77777777" w:rsidR="00AD5F3C" w:rsidRPr="00AD5F3C" w:rsidRDefault="00AD5F3C" w:rsidP="00AD5F3C"/>
    <w:p w14:paraId="5F43484D" w14:textId="4057E81C" w:rsidR="006C4266" w:rsidRDefault="006C4266" w:rsidP="006C4266">
      <w:pPr>
        <w:pStyle w:val="Heading2"/>
      </w:pPr>
      <w:r>
        <w:t>Observers with threshold contrast multiplier 1.5</w:t>
      </w:r>
    </w:p>
    <w:p w14:paraId="6254B8D6" w14:textId="2D38C8A9" w:rsidR="004864D0" w:rsidRDefault="006C4266" w:rsidP="00FF7276">
      <w:pPr>
        <w:rPr>
          <w:sz w:val="24"/>
          <w:szCs w:val="24"/>
        </w:rPr>
      </w:pPr>
      <w:r>
        <w:t>Observer</w:t>
      </w:r>
      <w:r w:rsidR="00FF7276">
        <w:t xml:space="preserve">: </w:t>
      </w:r>
      <w:r w:rsidR="00F9385B">
        <w:t>1</w:t>
      </w:r>
      <w:r w:rsidR="00142A1F">
        <w:t xml:space="preserve"> (no eye tracking)</w:t>
      </w:r>
    </w:p>
    <w:p w14:paraId="0A99880D" w14:textId="14E1788E" w:rsidR="004864D0" w:rsidRDefault="004864D0" w:rsidP="00FF7276">
      <w:pPr>
        <w:rPr>
          <w:color w:val="000000"/>
        </w:rPr>
      </w:pPr>
      <w:r>
        <w:rPr>
          <w:noProof/>
          <w:color w:val="000000"/>
          <w:lang w:eastAsia="en-GB"/>
        </w:rPr>
        <w:drawing>
          <wp:inline distT="0" distB="0" distL="0" distR="0" wp14:anchorId="28DA9610" wp14:editId="2C737BD9">
            <wp:extent cx="4794858" cy="3600000"/>
            <wp:effectExtent l="0" t="0" r="635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5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F49D5" w14:textId="77777777" w:rsidR="00BE4693" w:rsidRDefault="00BE4693" w:rsidP="00FF7276"/>
    <w:p w14:paraId="21D535E9" w14:textId="77777777" w:rsidR="00BE4693" w:rsidRDefault="00BE4693" w:rsidP="00FF7276"/>
    <w:p w14:paraId="1036FB7D" w14:textId="77777777" w:rsidR="00BE4693" w:rsidRDefault="00BE4693" w:rsidP="00FF7276"/>
    <w:p w14:paraId="5578B75E" w14:textId="0B81DE3A" w:rsidR="004864D0" w:rsidRDefault="006C4266" w:rsidP="00FF7276">
      <w:pPr>
        <w:rPr>
          <w:sz w:val="24"/>
          <w:szCs w:val="24"/>
        </w:rPr>
      </w:pPr>
      <w:r>
        <w:lastRenderedPageBreak/>
        <w:t>Observer</w:t>
      </w:r>
      <w:r w:rsidR="00E66297">
        <w:t xml:space="preserve">: </w:t>
      </w:r>
      <w:r w:rsidR="00F9385B">
        <w:t>2</w:t>
      </w:r>
      <w:r w:rsidR="00142A1F">
        <w:t xml:space="preserve"> (no eye tracking)</w:t>
      </w:r>
    </w:p>
    <w:p w14:paraId="40DFDFF8" w14:textId="2C2FFE78" w:rsidR="004864D0" w:rsidRDefault="004864D0" w:rsidP="00FF7276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67A9112E" wp14:editId="03C238FB">
            <wp:extent cx="4804574" cy="3600000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57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78152" w14:textId="04A1BE25" w:rsidR="004864D0" w:rsidRDefault="006C4266" w:rsidP="00FF7276">
      <w:pPr>
        <w:rPr>
          <w:color w:val="000000"/>
        </w:rPr>
      </w:pPr>
      <w:r>
        <w:t>Observer</w:t>
      </w:r>
      <w:r w:rsidR="00E66297">
        <w:t xml:space="preserve">: </w:t>
      </w:r>
      <w:r w:rsidR="00F9385B">
        <w:t>3</w:t>
      </w:r>
      <w:r w:rsidR="00142A1F">
        <w:t xml:space="preserve"> (no eye tracking)</w:t>
      </w:r>
    </w:p>
    <w:p w14:paraId="50B457DA" w14:textId="75CBD158" w:rsidR="004864D0" w:rsidRDefault="004864D0" w:rsidP="00FF7276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720D9CC5" wp14:editId="25F38FDB">
            <wp:extent cx="4800000" cy="3600000"/>
            <wp:effectExtent l="0" t="0" r="63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73A50" w14:textId="77777777" w:rsidR="00280337" w:rsidRDefault="00280337" w:rsidP="00FF7276"/>
    <w:p w14:paraId="49BC99D4" w14:textId="0794E144" w:rsidR="004864D0" w:rsidRDefault="006C4266" w:rsidP="00FF7276">
      <w:pPr>
        <w:rPr>
          <w:color w:val="000000"/>
        </w:rPr>
      </w:pPr>
      <w:r>
        <w:lastRenderedPageBreak/>
        <w:t>Observer</w:t>
      </w:r>
      <w:r w:rsidR="00E66297">
        <w:t xml:space="preserve">: </w:t>
      </w:r>
      <w:r w:rsidR="00F9385B">
        <w:t>4</w:t>
      </w:r>
      <w:r w:rsidR="00142A1F">
        <w:t xml:space="preserve"> (no eye tracking)</w:t>
      </w:r>
    </w:p>
    <w:p w14:paraId="64DFD335" w14:textId="37DF79EB" w:rsidR="006C4266" w:rsidRDefault="004864D0" w:rsidP="00FF7276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34776B54" wp14:editId="3FCA1134">
            <wp:extent cx="4800000" cy="3600000"/>
            <wp:effectExtent l="0" t="0" r="635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545DC" w14:textId="77777777" w:rsidR="00280337" w:rsidRDefault="00280337" w:rsidP="00FF7276">
      <w:pPr>
        <w:rPr>
          <w:color w:val="000000"/>
        </w:rPr>
      </w:pPr>
    </w:p>
    <w:p w14:paraId="1762BD8F" w14:textId="478183AC" w:rsidR="004864D0" w:rsidRDefault="006C4266" w:rsidP="00FF7276">
      <w:r>
        <w:t>Observer</w:t>
      </w:r>
      <w:r w:rsidR="00E66297">
        <w:t xml:space="preserve">: </w:t>
      </w:r>
      <w:r w:rsidR="00F9385B">
        <w:t>5</w:t>
      </w:r>
      <w:r w:rsidR="00142A1F">
        <w:t xml:space="preserve"> (no eye tracking)</w:t>
      </w:r>
    </w:p>
    <w:p w14:paraId="06AE82D6" w14:textId="504AA514" w:rsidR="00280337" w:rsidRPr="00BE4693" w:rsidRDefault="004864D0">
      <w:r>
        <w:rPr>
          <w:noProof/>
          <w:lang w:eastAsia="en-GB"/>
        </w:rPr>
        <w:drawing>
          <wp:inline distT="0" distB="0" distL="0" distR="0" wp14:anchorId="29E86F05" wp14:editId="772FEE92">
            <wp:extent cx="4800000" cy="3600000"/>
            <wp:effectExtent l="0" t="0" r="635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3900D" w14:textId="3575E3BC" w:rsidR="006C4266" w:rsidRDefault="006C4266" w:rsidP="006C4266">
      <w:pPr>
        <w:pStyle w:val="Heading2"/>
      </w:pPr>
      <w:r>
        <w:lastRenderedPageBreak/>
        <w:t>Observers with multiplier &lt; 1.5</w:t>
      </w:r>
    </w:p>
    <w:p w14:paraId="1FCFEECE" w14:textId="2DE7245E" w:rsidR="006C4266" w:rsidRPr="006C4266" w:rsidRDefault="006C4266" w:rsidP="006C4266">
      <w:pPr>
        <w:rPr>
          <w:sz w:val="24"/>
          <w:szCs w:val="24"/>
        </w:rPr>
      </w:pPr>
      <w:r>
        <w:t xml:space="preserve">Observer: </w:t>
      </w:r>
      <w:r w:rsidR="00412E1B">
        <w:t>6</w:t>
      </w:r>
      <w:r>
        <w:t>, threshold multiplier:</w:t>
      </w:r>
      <w:r>
        <w:rPr>
          <w:color w:val="000000"/>
        </w:rPr>
        <w:t xml:space="preserve"> </w:t>
      </w:r>
      <w:r>
        <w:t xml:space="preserve"> </w:t>
      </w:r>
      <w:r>
        <w:rPr>
          <w:color w:val="000000"/>
        </w:rPr>
        <w:t>1.27</w:t>
      </w:r>
      <w:r w:rsidR="00142A1F">
        <w:rPr>
          <w:color w:val="000000"/>
        </w:rPr>
        <w:t xml:space="preserve"> </w:t>
      </w:r>
      <w:r w:rsidR="00142A1F">
        <w:t>(no eye tracking)</w:t>
      </w:r>
    </w:p>
    <w:p w14:paraId="07091BB9" w14:textId="346632D7" w:rsidR="006C4266" w:rsidRDefault="006C4266" w:rsidP="006C4266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77FE09AD" wp14:editId="67C62C94">
            <wp:extent cx="4814306" cy="3600000"/>
            <wp:effectExtent l="0" t="0" r="5715" b="63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30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9353E" w14:textId="7F84D294" w:rsidR="006C4266" w:rsidRDefault="006C4266" w:rsidP="006C4266">
      <w:pPr>
        <w:rPr>
          <w:sz w:val="24"/>
          <w:szCs w:val="24"/>
        </w:rPr>
      </w:pPr>
      <w:r>
        <w:t xml:space="preserve">Observer: </w:t>
      </w:r>
      <w:r w:rsidR="00412E1B">
        <w:t>7</w:t>
      </w:r>
      <w:r>
        <w:t>, threshold multiplier:</w:t>
      </w:r>
      <w:r>
        <w:rPr>
          <w:color w:val="000000"/>
        </w:rPr>
        <w:t xml:space="preserve"> 1.29</w:t>
      </w:r>
      <w:r w:rsidR="00142A1F">
        <w:rPr>
          <w:color w:val="000000"/>
        </w:rPr>
        <w:t xml:space="preserve"> </w:t>
      </w:r>
      <w:r w:rsidR="00142A1F">
        <w:t>(no eye tracking)</w:t>
      </w:r>
    </w:p>
    <w:p w14:paraId="5BFC455E" w14:textId="77777777" w:rsidR="006C4266" w:rsidRDefault="006C4266" w:rsidP="006C4266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38A917FC" wp14:editId="4A09FFCE">
            <wp:extent cx="4804574" cy="3600000"/>
            <wp:effectExtent l="0" t="0" r="0" b="63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57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57C65" w14:textId="0BE8F79F" w:rsidR="006C4266" w:rsidRDefault="006C4266" w:rsidP="006C4266">
      <w:pPr>
        <w:rPr>
          <w:sz w:val="24"/>
          <w:szCs w:val="24"/>
        </w:rPr>
      </w:pPr>
      <w:r>
        <w:lastRenderedPageBreak/>
        <w:t xml:space="preserve">Observer: </w:t>
      </w:r>
      <w:r w:rsidR="00412E1B">
        <w:t>8</w:t>
      </w:r>
      <w:r>
        <w:t>, threshold multiplier:</w:t>
      </w:r>
      <w:r>
        <w:rPr>
          <w:color w:val="000000"/>
        </w:rPr>
        <w:t xml:space="preserve"> 1.23</w:t>
      </w:r>
      <w:r w:rsidR="00142A1F">
        <w:rPr>
          <w:color w:val="000000"/>
        </w:rPr>
        <w:t xml:space="preserve"> </w:t>
      </w:r>
      <w:r w:rsidR="00142A1F">
        <w:t>(no eye tracking)</w:t>
      </w:r>
    </w:p>
    <w:p w14:paraId="09120935" w14:textId="77777777" w:rsidR="006C4266" w:rsidRDefault="006C4266" w:rsidP="006C4266">
      <w:pPr>
        <w:rPr>
          <w:color w:val="000000"/>
        </w:rPr>
      </w:pPr>
      <w:r>
        <w:rPr>
          <w:noProof/>
          <w:lang w:eastAsia="en-GB"/>
        </w:rPr>
        <w:drawing>
          <wp:inline distT="0" distB="0" distL="0" distR="0" wp14:anchorId="13F7F9EB" wp14:editId="2B3B60AC">
            <wp:extent cx="4804574" cy="3600000"/>
            <wp:effectExtent l="0" t="0" r="0" b="635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57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176BD" w14:textId="554FC830" w:rsidR="00412E1B" w:rsidRDefault="00412E1B" w:rsidP="00412E1B">
      <w:r>
        <w:t>Observer 9, threshold multiplier:</w:t>
      </w:r>
      <w:r>
        <w:rPr>
          <w:color w:val="000000"/>
        </w:rPr>
        <w:t xml:space="preserve"> 1.4825</w:t>
      </w:r>
      <w:r>
        <w:t xml:space="preserve"> (eye tracking) </w:t>
      </w:r>
      <w:r>
        <w:rPr>
          <w:noProof/>
          <w:lang w:eastAsia="en-GB"/>
        </w:rPr>
        <w:drawing>
          <wp:inline distT="0" distB="0" distL="0" distR="0" wp14:anchorId="563FD31D" wp14:editId="6992EBE1">
            <wp:extent cx="4806480" cy="3600000"/>
            <wp:effectExtent l="0" t="0" r="0" b="635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48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C3007" w14:textId="77777777" w:rsidR="00412E1B" w:rsidRDefault="00412E1B" w:rsidP="00412E1B"/>
    <w:p w14:paraId="3DB515D0" w14:textId="38E79A68" w:rsidR="00412E1B" w:rsidRDefault="00412E1B" w:rsidP="00412E1B">
      <w:r>
        <w:lastRenderedPageBreak/>
        <w:t>Observer 10, threshold multiplier:</w:t>
      </w:r>
      <w:r>
        <w:rPr>
          <w:color w:val="000000"/>
        </w:rPr>
        <w:t xml:space="preserve"> 1.30</w:t>
      </w:r>
      <w:r>
        <w:t xml:space="preserve"> (eye tracking) </w:t>
      </w:r>
      <w:proofErr w:type="spellStart"/>
      <w:r>
        <w:t>njjm</w:t>
      </w:r>
      <w:proofErr w:type="spellEnd"/>
    </w:p>
    <w:p w14:paraId="6712AECB" w14:textId="77777777" w:rsidR="00412E1B" w:rsidRDefault="00412E1B" w:rsidP="00412E1B">
      <w:r>
        <w:rPr>
          <w:noProof/>
          <w:lang w:eastAsia="en-GB"/>
        </w:rPr>
        <w:drawing>
          <wp:inline distT="0" distB="0" distL="0" distR="0" wp14:anchorId="4470099A" wp14:editId="192D443F">
            <wp:extent cx="4806480" cy="3600000"/>
            <wp:effectExtent l="0" t="0" r="0" b="635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48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8809B" w14:textId="77777777" w:rsidR="00412E1B" w:rsidRDefault="00412E1B" w:rsidP="00412E1B"/>
    <w:p w14:paraId="70FA927F" w14:textId="23EDD331" w:rsidR="00412E1B" w:rsidRDefault="00412E1B" w:rsidP="00412E1B">
      <w:r>
        <w:t>Observer 11, threshold multiplier:</w:t>
      </w:r>
      <w:r>
        <w:rPr>
          <w:color w:val="000000"/>
        </w:rPr>
        <w:t xml:space="preserve"> 1.20</w:t>
      </w:r>
      <w:r>
        <w:t xml:space="preserve"> (eye tracking) </w:t>
      </w:r>
    </w:p>
    <w:p w14:paraId="626C49CF" w14:textId="5182D98A" w:rsidR="0050038C" w:rsidRDefault="00412E1B" w:rsidP="00A73E9E">
      <w:r>
        <w:rPr>
          <w:noProof/>
          <w:lang w:eastAsia="en-GB"/>
        </w:rPr>
        <w:drawing>
          <wp:inline distT="0" distB="0" distL="0" distR="0" wp14:anchorId="789FDC8E" wp14:editId="27DD3237">
            <wp:extent cx="4806480" cy="3600000"/>
            <wp:effectExtent l="0" t="0" r="0" b="635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48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038C" w:rsidSect="006E4E0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4D0"/>
    <w:rsid w:val="00142A1F"/>
    <w:rsid w:val="0020613D"/>
    <w:rsid w:val="00280337"/>
    <w:rsid w:val="002D3AA5"/>
    <w:rsid w:val="00412E1B"/>
    <w:rsid w:val="004864D0"/>
    <w:rsid w:val="0050038C"/>
    <w:rsid w:val="005733D0"/>
    <w:rsid w:val="005E477F"/>
    <w:rsid w:val="006C4266"/>
    <w:rsid w:val="007C1DF5"/>
    <w:rsid w:val="00A73E9E"/>
    <w:rsid w:val="00AD5F3C"/>
    <w:rsid w:val="00BA6F55"/>
    <w:rsid w:val="00BE4693"/>
    <w:rsid w:val="00BF752D"/>
    <w:rsid w:val="00E66297"/>
    <w:rsid w:val="00EC3C7E"/>
    <w:rsid w:val="00F9385B"/>
    <w:rsid w:val="00FE75C0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350C"/>
  <w15:chartTrackingRefBased/>
  <w15:docId w15:val="{967CB43D-9C8D-4F7D-9DAF-E86BB5F1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2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42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E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5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C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938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Lee</dc:creator>
  <cp:keywords/>
  <dc:description/>
  <cp:lastModifiedBy>Rob Lee</cp:lastModifiedBy>
  <cp:revision>17</cp:revision>
  <dcterms:created xsi:type="dcterms:W3CDTF">2021-05-31T19:42:00Z</dcterms:created>
  <dcterms:modified xsi:type="dcterms:W3CDTF">2021-07-13T20:43:00Z</dcterms:modified>
</cp:coreProperties>
</file>